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335" w:rsidRPr="00650044" w:rsidRDefault="007A3335" w:rsidP="00650044">
      <w:pPr>
        <w:spacing w:before="240" w:after="6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 w:rsidRPr="007A3335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Table </w:t>
      </w:r>
      <w:r w:rsidR="00650044">
        <w:rPr>
          <w:rFonts w:ascii="Arial" w:eastAsia="Times New Roman" w:hAnsi="Arial" w:cs="Arial"/>
          <w:b/>
          <w:bCs/>
          <w:color w:val="000000"/>
          <w:lang w:val="en-GB" w:eastAsia="en-GB"/>
        </w:rPr>
        <w:t>S4</w:t>
      </w:r>
      <w:r w:rsidRPr="007A3335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 - Logistic regressions on consent to health data linkage on UKHLS sample born in the UK and aged 48-52 (N=3,144). Beta</w:t>
      </w:r>
      <w:r>
        <w:rPr>
          <w:rFonts w:ascii="Arial" w:eastAsia="Times New Roman" w:hAnsi="Arial" w:cs="Arial"/>
          <w:b/>
          <w:bCs/>
          <w:color w:val="000000"/>
          <w:lang w:val="en-GB" w:eastAsia="en-GB"/>
        </w:rPr>
        <w:t>-</w:t>
      </w:r>
      <w:r w:rsidRPr="007A3335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coefficients and </w:t>
      </w:r>
      <w:r>
        <w:rPr>
          <w:rFonts w:ascii="Arial" w:eastAsia="Times New Roman" w:hAnsi="Arial" w:cs="Arial"/>
          <w:b/>
          <w:bCs/>
          <w:color w:val="000000"/>
          <w:lang w:val="en-GB" w:eastAsia="en-GB"/>
        </w:rPr>
        <w:t>m</w:t>
      </w:r>
      <w:r w:rsidRPr="007A3335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arginal </w:t>
      </w:r>
      <w:r>
        <w:rPr>
          <w:rFonts w:ascii="Arial" w:eastAsia="Times New Roman" w:hAnsi="Arial" w:cs="Arial"/>
          <w:b/>
          <w:bCs/>
          <w:color w:val="000000"/>
          <w:lang w:val="en-GB" w:eastAsia="en-GB"/>
        </w:rPr>
        <w:t>e</w:t>
      </w:r>
      <w:r w:rsidRPr="007A3335">
        <w:rPr>
          <w:rFonts w:ascii="Arial" w:eastAsia="Times New Roman" w:hAnsi="Arial" w:cs="Arial"/>
          <w:b/>
          <w:bCs/>
          <w:color w:val="000000"/>
          <w:lang w:val="en-GB" w:eastAsia="en-GB"/>
        </w:rPr>
        <w:t>ffects</w:t>
      </w:r>
    </w:p>
    <w:tbl>
      <w:tblPr>
        <w:tblW w:w="738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1"/>
        <w:gridCol w:w="1021"/>
        <w:gridCol w:w="1021"/>
        <w:gridCol w:w="1021"/>
        <w:gridCol w:w="1051"/>
      </w:tblGrid>
      <w:tr w:rsidR="00A672E4" w:rsidRPr="004C3EAD" w:rsidTr="00650044">
        <w:trPr>
          <w:trHeight w:val="122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A672E4" w:rsidRPr="004C3EAD" w:rsidRDefault="00A672E4" w:rsidP="0065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4C3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eff</w:t>
            </w:r>
            <w:proofErr w:type="spellEnd"/>
            <w:r w:rsidRPr="004C3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A672E4" w:rsidRPr="004C3EAD" w:rsidRDefault="00A672E4" w:rsidP="0065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A672E4" w:rsidRPr="004C3EAD" w:rsidRDefault="00A672E4" w:rsidP="0065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672E4" w:rsidRPr="004C3EAD" w:rsidRDefault="00A672E4" w:rsidP="0065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</w:tr>
      <w:tr w:rsidR="00A672E4" w:rsidRPr="004C3EAD" w:rsidTr="00650044">
        <w:trPr>
          <w:trHeight w:val="276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glan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don/S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itish/Irish Whit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d 50-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A672E4" w:rsidRPr="004C3EAD" w:rsidTr="00650044">
        <w:trPr>
          <w:trHeight w:val="486"/>
        </w:trPr>
        <w:tc>
          <w:tcPr>
            <w:tcW w:w="3271" w:type="dxa"/>
            <w:shd w:val="clear" w:color="auto" w:fill="auto"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wn children in the household (ref: none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4*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*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3 or more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5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4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es alon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est degree (ref: higher degree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rst degre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5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ploma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-level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qualificatio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 educational qualificatio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employe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A672E4" w:rsidRPr="004C3EAD" w:rsidTr="00650044">
        <w:trPr>
          <w:trHeight w:val="243"/>
        </w:trPr>
        <w:tc>
          <w:tcPr>
            <w:tcW w:w="3271" w:type="dxa"/>
            <w:shd w:val="clear" w:color="auto" w:fill="auto"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cio-economic status (ref=managerial/professional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2E4" w:rsidRPr="004C3EAD" w:rsidTr="00650044">
        <w:trPr>
          <w:trHeight w:val="301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A672E4" w:rsidRPr="004C3EAD" w:rsidTr="00650044">
        <w:trPr>
          <w:trHeight w:val="337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mployer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6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5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pervisory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utin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statu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3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Monthly gross earnings (ref: bottom quartile)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nd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3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7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4th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3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7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jective health (ref: excellent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vAlign w:val="bottom"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o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9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i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o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ery poo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4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9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Body Mass Index (ref: bottom quartile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nd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3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4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7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4th quarti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8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5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ealth limits daily activities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ffering from an illnes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orted health problem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Diabet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lating to stomach problem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ncer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4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pilepsy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5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4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lating to chest problem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health problem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1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CB2D3D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CB2D3D" w:rsidRPr="004C3EAD" w:rsidRDefault="00CB2D3D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Constant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B2D3D" w:rsidRPr="004C3EAD" w:rsidRDefault="00CB2D3D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.50*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B2D3D" w:rsidRPr="004C3EAD" w:rsidRDefault="00CB2D3D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CB2D3D" w:rsidRPr="004C3EAD" w:rsidRDefault="00CB2D3D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CB2D3D" w:rsidRPr="004C3EAD" w:rsidRDefault="00CB2D3D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2E4" w:rsidRPr="004C3EAD" w:rsidTr="00650044">
        <w:trPr>
          <w:trHeight w:val="300"/>
        </w:trPr>
        <w:tc>
          <w:tcPr>
            <w:tcW w:w="327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C3E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bservation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6,910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6,910  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A672E4" w:rsidRPr="004C3EAD" w:rsidRDefault="00A672E4" w:rsidP="006500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3E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</w:tr>
    </w:tbl>
    <w:p w:rsidR="00650044" w:rsidRPr="007A3335" w:rsidRDefault="00650044" w:rsidP="0065004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proofErr w:type="gramStart"/>
      <w:r w:rsidRPr="007A333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ignificant at *** 99%, ** 95%, * 90%.</w:t>
      </w:r>
      <w:proofErr w:type="gramEnd"/>
    </w:p>
    <w:p w:rsidR="00650044" w:rsidRDefault="00650044" w:rsidP="0065004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7A333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Results for NCDS not weighted. Results for BHPS and UKHLS weighted and standard errors adjusted for complex survey design. </w:t>
      </w:r>
    </w:p>
    <w:p w:rsidR="0086293B" w:rsidRPr="004C3EAD" w:rsidRDefault="00650044" w:rsidP="00650044">
      <w:pPr>
        <w:rPr>
          <w:rFonts w:ascii="Times New Roman" w:hAnsi="Times New Roman" w:cs="Times New Roman"/>
          <w:sz w:val="20"/>
          <w:szCs w:val="20"/>
        </w:rPr>
      </w:pPr>
      <w:r w:rsidRPr="007A333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ource: NCDS Sweep 8, BHPS W18, UK</w:t>
      </w:r>
      <w:bookmarkStart w:id="0" w:name="_GoBack"/>
      <w:bookmarkEnd w:id="0"/>
      <w:r w:rsidRPr="007A333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HLS W1</w:t>
      </w:r>
    </w:p>
    <w:sectPr w:rsidR="0086293B" w:rsidRPr="004C3EAD" w:rsidSect="00A67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5518D"/>
    <w:rsid w:val="00025183"/>
    <w:rsid w:val="000B14D0"/>
    <w:rsid w:val="001B637C"/>
    <w:rsid w:val="001E6AEA"/>
    <w:rsid w:val="00275C0B"/>
    <w:rsid w:val="002A012E"/>
    <w:rsid w:val="00301BD6"/>
    <w:rsid w:val="00322F1E"/>
    <w:rsid w:val="00351895"/>
    <w:rsid w:val="004C3EAD"/>
    <w:rsid w:val="004C5E54"/>
    <w:rsid w:val="004E6488"/>
    <w:rsid w:val="004E7822"/>
    <w:rsid w:val="005B251D"/>
    <w:rsid w:val="005B6298"/>
    <w:rsid w:val="005B69A1"/>
    <w:rsid w:val="006062D2"/>
    <w:rsid w:val="00626561"/>
    <w:rsid w:val="00650044"/>
    <w:rsid w:val="0067521E"/>
    <w:rsid w:val="006D657E"/>
    <w:rsid w:val="00762FBF"/>
    <w:rsid w:val="007668A9"/>
    <w:rsid w:val="007A3335"/>
    <w:rsid w:val="008A089A"/>
    <w:rsid w:val="008A3266"/>
    <w:rsid w:val="00A609CE"/>
    <w:rsid w:val="00A672E4"/>
    <w:rsid w:val="00AC10A6"/>
    <w:rsid w:val="00B106CC"/>
    <w:rsid w:val="00B5518D"/>
    <w:rsid w:val="00CB2D3D"/>
    <w:rsid w:val="00D56CF3"/>
    <w:rsid w:val="00DB7242"/>
    <w:rsid w:val="00DE2B1E"/>
    <w:rsid w:val="00E355F6"/>
    <w:rsid w:val="00E3725D"/>
    <w:rsid w:val="00FB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18D"/>
    <w:rPr>
      <w:rFonts w:asciiTheme="majorHAnsi" w:eastAsiaTheme="majorEastAsia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4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ER University of Essex</Company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nies</dc:creator>
  <cp:lastModifiedBy>gknies</cp:lastModifiedBy>
  <cp:revision>11</cp:revision>
  <dcterms:created xsi:type="dcterms:W3CDTF">2014-03-18T17:45:00Z</dcterms:created>
  <dcterms:modified xsi:type="dcterms:W3CDTF">2014-10-22T16:10:00Z</dcterms:modified>
</cp:coreProperties>
</file>